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4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4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4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29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29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29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29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23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7; 11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7-8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3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2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4-15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1-13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15-18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Fig 2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18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10-11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9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9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9-10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n/a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0-18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 2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2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3-24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3-24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3-24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1-13, 21-22, 28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1-2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2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2, 24-2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8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ot included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not applicable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6T06:19:00Z</dcterms:created>
  <dc:creator>JKitchen</dc:creator>
  <dc:description/>
  <cp:keywords/>
  <dc:language>en-US</dc:language>
  <cp:lastModifiedBy>Bronwyn Myers</cp:lastModifiedBy>
  <dcterms:modified xsi:type="dcterms:W3CDTF">2018-02-26T06:19:00Z</dcterms:modified>
  <cp:revision>2</cp:revision>
  <dc:subject/>
  <dc:title>Table 1  SPIRIT 2013 checklist: recommended items to address in a clinical trial protocol and related documents*</dc:title>
</cp:coreProperties>
</file>